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14B19" w14:textId="3B20C43F" w:rsidR="00C10B40" w:rsidRPr="00617678" w:rsidRDefault="00C10B40" w:rsidP="00C10B4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617678">
        <w:rPr>
          <w:rFonts w:ascii="Times New Roman" w:hAnsi="Times New Roman" w:cs="Times New Roman"/>
          <w:b/>
          <w:sz w:val="22"/>
        </w:rPr>
        <w:t xml:space="preserve">Table </w:t>
      </w:r>
      <w:r w:rsidR="0075385A">
        <w:rPr>
          <w:rFonts w:ascii="Times New Roman" w:hAnsi="Times New Roman" w:cs="Times New Roman" w:hint="eastAsia"/>
          <w:b/>
          <w:sz w:val="22"/>
        </w:rPr>
        <w:t>S</w:t>
      </w:r>
      <w:r w:rsidR="000A2C13">
        <w:rPr>
          <w:rFonts w:ascii="Times New Roman" w:hAnsi="Times New Roman" w:cs="Times New Roman"/>
          <w:b/>
          <w:sz w:val="22"/>
        </w:rPr>
        <w:t>1</w:t>
      </w:r>
      <w:r w:rsidRPr="00617678">
        <w:rPr>
          <w:rFonts w:ascii="Times New Roman" w:hAnsi="Times New Roman" w:cs="Times New Roman"/>
          <w:b/>
          <w:sz w:val="22"/>
        </w:rPr>
        <w:t>. Summary of treatment emergent adverse events by treatm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3"/>
        <w:gridCol w:w="1013"/>
        <w:gridCol w:w="1165"/>
        <w:gridCol w:w="900"/>
        <w:gridCol w:w="900"/>
        <w:gridCol w:w="1227"/>
        <w:gridCol w:w="1344"/>
        <w:gridCol w:w="1343"/>
        <w:gridCol w:w="1461"/>
        <w:gridCol w:w="1752"/>
        <w:gridCol w:w="1579"/>
      </w:tblGrid>
      <w:tr w:rsidR="00C10B40" w:rsidRPr="00617678" w14:paraId="0ABF65E6" w14:textId="77777777" w:rsidTr="00224389">
        <w:trPr>
          <w:trHeight w:val="280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D3E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16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B1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85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FC5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7796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51-0255</w:t>
            </w:r>
          </w:p>
        </w:tc>
      </w:tr>
      <w:tr w:rsidR="00C10B40" w:rsidRPr="00617678" w14:paraId="4A5C166D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E911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ystem organ class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1A1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laceb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302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25 m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B0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5 m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8B7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 m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22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 mg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9FE6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 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3AA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 w:rsidR="00C10B40" w:rsidRPr="00617678" w14:paraId="268D3BED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3F0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ferred term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74F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 = 10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1E1F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 = 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3E71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 = 8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2AD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 = 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C7B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 = 8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DF8CD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 = 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BFB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 = 40)</w:t>
            </w:r>
          </w:p>
        </w:tc>
      </w:tr>
      <w:tr w:rsidR="00C10B40" w:rsidRPr="00617678" w14:paraId="2986D800" w14:textId="77777777" w:rsidTr="00224389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D5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FFC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C0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21D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31E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92A7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B8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D16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716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2F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0B40" w:rsidRPr="00617678" w14:paraId="411ACDE5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300C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 of subjects with TEAEs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11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FCFF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815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 [1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34CF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 [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E3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62.5%) [13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09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75.0%) [1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98B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32.5%) [33]</w:t>
            </w:r>
          </w:p>
        </w:tc>
      </w:tr>
      <w:tr w:rsidR="00C10B40" w:rsidRPr="00617678" w14:paraId="4F987614" w14:textId="77777777" w:rsidTr="00224389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981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8D2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A8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DF8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ADA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22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9E5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37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CB1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FA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0B40" w:rsidRPr="00617678" w14:paraId="216FCF91" w14:textId="77777777" w:rsidTr="00224389">
        <w:trPr>
          <w:trHeight w:val="280"/>
        </w:trPr>
        <w:tc>
          <w:tcPr>
            <w:tcW w:w="57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AC6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 of subjects with TEAEs that were reported more than one subjec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4AF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19B6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1A2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5AF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ED6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83DE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0B40" w:rsidRPr="00617678" w14:paraId="102AC1AF" w14:textId="77777777" w:rsidTr="00224389">
        <w:trPr>
          <w:trHeight w:val="280"/>
        </w:trPr>
        <w:tc>
          <w:tcPr>
            <w:tcW w:w="57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A11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46F8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759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892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B92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873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B4E6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0B40" w:rsidRPr="00617678" w14:paraId="3F04F93F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027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diac disorders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03F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FD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1AC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C2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E87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011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EC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0B40" w:rsidRPr="00617678" w14:paraId="2167CF2F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08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dycardia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E7F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01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B11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 [1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E3A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E3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0.0%) [6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820F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62.5%) [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E6C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25.0%) [11]</w:t>
            </w:r>
          </w:p>
        </w:tc>
      </w:tr>
      <w:tr w:rsidR="00C10B40" w:rsidRPr="00617678" w14:paraId="27E9BEF7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11EC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rvous system disorders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807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FE5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2F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AD3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083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519D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9A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0B40" w:rsidRPr="00617678" w14:paraId="5F9A7C0D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34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zziness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AA3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CF1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7CA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96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CF8B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7.5%) [4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E0E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 [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2B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0.0%) [5]</w:t>
            </w:r>
          </w:p>
        </w:tc>
      </w:tr>
      <w:tr w:rsidR="00C10B40" w:rsidRPr="00617678" w14:paraId="57BAFEE0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F11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eadache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3B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830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8B8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25EC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8BA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A0D1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5.0%) [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31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0%) [3]</w:t>
            </w:r>
          </w:p>
        </w:tc>
      </w:tr>
      <w:tr w:rsidR="00C10B40" w:rsidRPr="00617678" w14:paraId="7B1FE11B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29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spiratory thoracic and mediastinal disorders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3EA6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42B2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58B8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B3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B38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2A7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61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0B40" w:rsidRPr="00617678" w14:paraId="64C2A8AC" w14:textId="77777777" w:rsidTr="00224389">
        <w:trPr>
          <w:trHeight w:val="280"/>
        </w:trPr>
        <w:tc>
          <w:tcPr>
            <w:tcW w:w="3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D2D4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hinorrhoea</w:t>
            </w: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D8F9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86A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5F01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A74E5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 [0]</w:t>
            </w: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32C4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 [1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5F396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%) [1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94E3" w14:textId="77777777" w:rsidR="00C10B40" w:rsidRPr="00617678" w:rsidRDefault="00C10B40" w:rsidP="00224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1767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5.0%) [2]</w:t>
            </w:r>
          </w:p>
        </w:tc>
      </w:tr>
    </w:tbl>
    <w:p w14:paraId="1ACDB105" w14:textId="77777777" w:rsidR="00C10B40" w:rsidRPr="00617678" w:rsidRDefault="00C10B40" w:rsidP="00C10B4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  <w:r w:rsidRPr="00617678">
        <w:rPr>
          <w:rFonts w:ascii="Times New Roman" w:hAnsi="Times New Roman" w:cs="Times New Roman"/>
          <w:bCs/>
          <w:szCs w:val="20"/>
        </w:rPr>
        <w:t>TEAE, treatment emergent adverse events.</w:t>
      </w:r>
    </w:p>
    <w:p w14:paraId="600CBAD2" w14:textId="77777777" w:rsidR="00C10B40" w:rsidRPr="00617678" w:rsidRDefault="00C10B40" w:rsidP="00C10B4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  <w:r w:rsidRPr="00617678">
        <w:rPr>
          <w:rFonts w:ascii="Times New Roman" w:hAnsi="Times New Roman" w:cs="Times New Roman"/>
          <w:bCs/>
          <w:szCs w:val="20"/>
        </w:rPr>
        <w:t>The values are displayed as number of subjects (percentage of subjects) [number of events]</w:t>
      </w:r>
      <w:r w:rsidRPr="00617678">
        <w:rPr>
          <w:rFonts w:ascii="Times New Roman" w:eastAsia="맑은 고딕" w:hAnsi="Times New Roman" w:cs="Times New Roman"/>
          <w:bCs/>
          <w:szCs w:val="20"/>
        </w:rPr>
        <w:t>.</w:t>
      </w:r>
    </w:p>
    <w:p w14:paraId="13F7939F" w14:textId="6367F85B" w:rsidR="006A5FD7" w:rsidRPr="00C10B40" w:rsidRDefault="00C10B40" w:rsidP="00C10B40">
      <w:r w:rsidRPr="00617678">
        <w:rPr>
          <w:rFonts w:ascii="Times New Roman" w:hAnsi="Times New Roman" w:cs="Times New Roman"/>
          <w:bCs/>
          <w:szCs w:val="20"/>
        </w:rPr>
        <w:t>Denominator of percentage is the number of subjects in the column.</w:t>
      </w:r>
    </w:p>
    <w:sectPr w:rsidR="006A5FD7" w:rsidRPr="00C10B40" w:rsidSect="00EB2D1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16"/>
    <w:rsid w:val="000868B1"/>
    <w:rsid w:val="000A2C13"/>
    <w:rsid w:val="004B6B74"/>
    <w:rsid w:val="006A5FD7"/>
    <w:rsid w:val="006B04D6"/>
    <w:rsid w:val="0075385A"/>
    <w:rsid w:val="00C10B40"/>
    <w:rsid w:val="00D8013D"/>
    <w:rsid w:val="00EB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33D39"/>
  <w15:chartTrackingRefBased/>
  <w15:docId w15:val="{209D2B7E-875F-479B-B48C-C4ABAD24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B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26DE4B86-4EA1-4487-A005-1A7090C081E9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Won</dc:creator>
  <cp:keywords/>
  <dc:description/>
  <cp:lastModifiedBy>Lee Sang Won</cp:lastModifiedBy>
  <cp:revision>9</cp:revision>
  <dcterms:created xsi:type="dcterms:W3CDTF">2021-07-23T07:44:00Z</dcterms:created>
  <dcterms:modified xsi:type="dcterms:W3CDTF">2021-08-09T15:47:00Z</dcterms:modified>
</cp:coreProperties>
</file>